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Primers used to PCR amplify and sequence mouse </w:t>
      </w:r>
      <w:r>
        <w:rPr>
          <w:rFonts w:cs="Times New Roman" w:ascii="Times New Roman" w:hAnsi="Times New Roman"/>
          <w:b/>
          <w:i/>
          <w:sz w:val="24"/>
          <w:szCs w:val="24"/>
        </w:rPr>
        <w:t>Rpgr</w:t>
      </w:r>
      <w:r>
        <w:rPr/>
        <w:t xml:space="preserve"> 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870"/>
        <w:gridCol w:w="3798"/>
      </w:tblGrid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duc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DNA primer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s 1-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GAATCTGAGTCACTGGT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CTTGATGATAGCAGCTT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s 3-1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GGTCAGTTAGGATTAGGA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GTCTCTGTGTCTTTGTTCAT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s 1-1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CACCTTAGGCTCAATC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AGAACCAACCAGACAT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xon 3-14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CGGCAGTAACAACTGG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CTCGGCTGGTCGTATC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Exon 1 F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GGTCTATGCCAAGAGGGTCG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Exon 19 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GAAGATTTTGACCCATG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Exon 15 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TCCGTCCTCTCTCTCCC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omic primer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F15 (RAP3/P7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AAGTGATGGAAAGTACACCGTGCAC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TGACTTCCCTGTTACTTCAATTCCAG</w:t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F 15 (F208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GGGATCAAATCTGTGAG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ORF15 (R1476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TGTGCCATGTCTGCCATAT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SimSun;宋体" w:cs="Times New Roman"/>
      <w:sz w:val="20"/>
      <w:szCs w:val="20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SimSun;宋体" w:cs="Times New Roman"/>
      <w:sz w:val="20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8:52:00Z</dcterms:created>
  <dc:creator>dathom</dc:creator>
  <dc:description/>
  <cp:keywords/>
  <dc:language>en-US</dc:language>
  <cp:lastModifiedBy>dathom</cp:lastModifiedBy>
  <dcterms:modified xsi:type="dcterms:W3CDTF">2012-04-02T18:52:00Z</dcterms:modified>
  <cp:revision>2</cp:revision>
  <dc:subject/>
  <dc:title/>
</cp:coreProperties>
</file>